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</w:rPr>
      </w:pPr>
      <w:bookmarkStart w:id="0" w:name="_GoBack"/>
      <w:bookmarkEnd w:id="0"/>
      <w:r w:rsidRPr="00EB58DA">
        <w:rPr>
          <w:rFonts w:ascii="Times New Roman" w:hAnsi="Times New Roman" w:cs="Times New Roman"/>
          <w:b/>
          <w:bCs/>
        </w:rPr>
        <w:t>Supplementary Table 1</w:t>
      </w:r>
      <w:r w:rsidRPr="00EB58DA">
        <w:rPr>
          <w:rFonts w:ascii="Times New Roman" w:hAnsi="Times New Roman" w:cs="Times New Roman"/>
        </w:rPr>
        <w:t xml:space="preserve"> Number of cancer types reported per participant in EHR and survey</w:t>
      </w:r>
    </w:p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</w:rPr>
      </w:pPr>
    </w:p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3"/>
        <w:gridCol w:w="1762"/>
        <w:gridCol w:w="2250"/>
      </w:tblGrid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# Reported cancer types per participant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 EHR cancers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 survey data cancers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6,176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8,133</w:t>
            </w:r>
          </w:p>
        </w:tc>
      </w:tr>
      <w:tr w:rsidR="00EB58DA" w:rsidRPr="00EB58DA" w:rsidTr="002D511D">
        <w:trPr>
          <w:trHeight w:val="134"/>
        </w:trPr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25,014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6269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6,361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613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1,693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17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565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24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8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EB58DA" w:rsidRPr="00EB58DA" w:rsidTr="002D511D">
        <w:tc>
          <w:tcPr>
            <w:tcW w:w="282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762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B58DA" w:rsidRPr="00EB58DA" w:rsidRDefault="00EB58DA" w:rsidP="002D511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</w:pPr>
            <w:r w:rsidRPr="00EB58DA">
              <w:rPr>
                <w:rFonts w:ascii="Times New Roman" w:eastAsia="SimSun" w:hAnsi="Times New Roman" w:cs="Times New Roman"/>
                <w:sz w:val="18"/>
                <w:szCs w:val="18"/>
                <w:lang w:eastAsia="zh-CN"/>
              </w:rPr>
              <w:t>0</w:t>
            </w:r>
          </w:p>
        </w:tc>
      </w:tr>
    </w:tbl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</w:rPr>
      </w:pPr>
      <w:r w:rsidRPr="00EB58DA">
        <w:rPr>
          <w:rFonts w:ascii="Times New Roman" w:hAnsi="Times New Roman" w:cs="Times New Roman"/>
          <w:b/>
          <w:bCs/>
        </w:rPr>
        <w:t>Supplementary Table 2</w:t>
      </w:r>
      <w:r w:rsidRPr="00EB58DA">
        <w:rPr>
          <w:rFonts w:ascii="Times New Roman" w:hAnsi="Times New Roman" w:cs="Times New Roman"/>
        </w:rPr>
        <w:t xml:space="preserve"> Overall and sex-stratified results by increasing unit of PM</w:t>
      </w:r>
      <w:r w:rsidRPr="00EB58DA">
        <w:rPr>
          <w:rFonts w:ascii="Times New Roman" w:hAnsi="Times New Roman" w:cs="Times New Roman"/>
          <w:vertAlign w:val="subscript"/>
        </w:rPr>
        <w:t>2.5</w:t>
      </w:r>
    </w:p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</w:rPr>
      </w:pPr>
    </w:p>
    <w:tbl>
      <w:tblPr>
        <w:tblW w:w="7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902"/>
        <w:gridCol w:w="1902"/>
        <w:gridCol w:w="1884"/>
      </w:tblGrid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1902" w:type="dxa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02" w:type="dxa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902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-1.02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5-1.04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6-1.02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-1.03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1 (0.99-1.03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2 (1.00-1.04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one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3-0.97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5 (0.92-0.98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5 (0.93-0.98)</w:t>
            </w:r>
          </w:p>
        </w:tc>
      </w:tr>
      <w:tr w:rsidR="00EB58DA" w:rsidRPr="00EB58DA" w:rsidTr="002D511D">
        <w:trPr>
          <w:trHeight w:val="283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-1.02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6-1.03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5-1.03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2-1.04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3 (1.02-1.04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6-1.03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6-1.03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lon &amp; Rectum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5-0.98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6 (0.94-0.99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6 (0.94-0.99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docrine System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-0.99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 (0.95-0.99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 (0.94-1.01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dometrium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3-1.10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6 (1.03-1.10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sophagus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85-0.94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 (0.84-1.00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9 (0.84-0.99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51-1.04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2 (0.99-1.04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 (092-1.04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ead &amp; Neck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-1.01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1 (0.99-1.03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7-1.01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5-0.99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 (0.94-1.01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7 (0.94-1.01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3-0.96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5 (0.92-0.97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 (0.92-0.97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-1.05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2 (0.99-1.05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90-0.96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4 (0.90-0.99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2 (0.87-0.96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8-1.01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~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8-1.01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90-0.99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8 (0.92-1.04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1 (0.86-0.97)</w:t>
            </w:r>
          </w:p>
        </w:tc>
      </w:tr>
      <w:tr w:rsidR="00EB58DA" w:rsidRPr="00EB58DA" w:rsidTr="002D511D">
        <w:trPr>
          <w:trHeight w:val="272"/>
        </w:trPr>
        <w:tc>
          <w:tcPr>
            <w:tcW w:w="1879" w:type="dxa"/>
            <w:shd w:val="clear" w:color="auto" w:fill="auto"/>
            <w:noWrap/>
            <w:hideMark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902" w:type="dxa"/>
            <w:vAlign w:val="center"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1902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6-1.01)</w:t>
            </w:r>
          </w:p>
        </w:tc>
        <w:tc>
          <w:tcPr>
            <w:tcW w:w="1884" w:type="dxa"/>
            <w:shd w:val="clear" w:color="auto" w:fill="auto"/>
            <w:noWrap/>
          </w:tcPr>
          <w:p w:rsidR="00EB58DA" w:rsidRPr="00EB58DA" w:rsidRDefault="00EB58DA" w:rsidP="002D511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9 (0.95-1.03)</w:t>
            </w:r>
          </w:p>
        </w:tc>
      </w:tr>
    </w:tbl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</w:rPr>
      </w:pPr>
    </w:p>
    <w:p w:rsidR="00EB58DA" w:rsidRPr="00EB58DA" w:rsidRDefault="00EB58DA" w:rsidP="00EB58DA">
      <w:pPr>
        <w:rPr>
          <w:rFonts w:ascii="Times New Roman" w:hAnsi="Times New Roman" w:cs="Times New Roman"/>
          <w:b/>
          <w:bCs/>
        </w:rPr>
      </w:pPr>
      <w:r w:rsidRPr="00EB58DA">
        <w:rPr>
          <w:rFonts w:ascii="Times New Roman" w:hAnsi="Times New Roman" w:cs="Times New Roman"/>
          <w:sz w:val="20"/>
          <w:szCs w:val="20"/>
        </w:rPr>
        <w:t>* adjusted for sex at birth, race/ethnicity, age, smoking status, education, and BMI</w:t>
      </w:r>
    </w:p>
    <w:p w:rsidR="00EB58DA" w:rsidRPr="00EB58DA" w:rsidRDefault="00EB58DA" w:rsidP="00EB58DA">
      <w:pPr>
        <w:spacing w:line="240" w:lineRule="auto"/>
        <w:contextualSpacing/>
        <w:rPr>
          <w:rFonts w:ascii="Times New Roman" w:hAnsi="Times New Roman" w:cs="Times New Roman"/>
        </w:rPr>
      </w:pPr>
    </w:p>
    <w:p w:rsidR="00EB58DA" w:rsidRPr="00EB58DA" w:rsidRDefault="00EB58DA" w:rsidP="00EB58DA">
      <w:pPr>
        <w:pStyle w:val="MDPI21heading1"/>
        <w:ind w:left="0"/>
        <w:rPr>
          <w:rFonts w:ascii="Times New Roman" w:hAnsi="Times New Roman"/>
          <w:b w:val="0"/>
          <w:bCs/>
          <w:sz w:val="22"/>
        </w:rPr>
      </w:pPr>
      <w:r w:rsidRPr="00EB58DA">
        <w:rPr>
          <w:rFonts w:ascii="Times New Roman" w:hAnsi="Times New Roman"/>
          <w:sz w:val="22"/>
        </w:rPr>
        <w:t xml:space="preserve">Supplementary Table 3 </w:t>
      </w:r>
      <w:r w:rsidRPr="00EB58DA">
        <w:rPr>
          <w:rFonts w:ascii="Times New Roman" w:hAnsi="Times New Roman"/>
          <w:b w:val="0"/>
          <w:bCs/>
          <w:sz w:val="22"/>
        </w:rPr>
        <w:t>Race/ethnicity-stratified results by increasing unit of PM</w:t>
      </w:r>
      <w:r w:rsidRPr="00EB58DA">
        <w:rPr>
          <w:rFonts w:ascii="Times New Roman" w:hAnsi="Times New Roman"/>
          <w:b w:val="0"/>
          <w:bCs/>
          <w:sz w:val="22"/>
          <w:vertAlign w:val="subscript"/>
        </w:rPr>
        <w:t>2.5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801"/>
        <w:gridCol w:w="2160"/>
        <w:gridCol w:w="1710"/>
        <w:gridCol w:w="1710"/>
      </w:tblGrid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H White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H Black/AA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sian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01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(95% CI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dder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78-1.39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5-1.06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-1.14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78-1.39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5-1.3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2-1.1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7-1.04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5-1.33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on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1-1.2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6-1.13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2-1.15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1-1.23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7-1.2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8-1.20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8-1.12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7-1.25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2-1.0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-1.04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1-1.07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4-1.09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vix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-1.07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84-1.02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4-1.09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70-1.15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 &amp; Rectum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6-1.1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1-1.04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6-1.05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6-1.15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rine System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9-1.1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0-1.04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3-1.0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0-1.16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metrium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3-1.1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3-1.03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2-1.19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77-1.42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ophagu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56-1.2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72-1.07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3-1.04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56-1.25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57-1.39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0.85-1.69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0-1.1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57-1.39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d &amp; Neck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72-1.0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3-1.1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3-1.03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72-1.03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dney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98-1.84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4-1.10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0-1.00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0.98-1.84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ng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8-1.1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4-1.07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1-1.0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8-1.15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ary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8-1.05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80-0.99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7-1.1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98-1.52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creas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03-1.78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80-0.99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6-1.14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03-1.78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te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8-1.02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92-1.0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93-1.01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1-1.08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mach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9-1.36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1-1.07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7-1.20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69-1.36)</w:t>
            </w:r>
          </w:p>
        </w:tc>
      </w:tr>
      <w:tr w:rsidR="00EB58DA" w:rsidRPr="00EB58DA" w:rsidTr="002D511D">
        <w:trPr>
          <w:trHeight w:hRule="exact" w:val="288"/>
        </w:trPr>
        <w:tc>
          <w:tcPr>
            <w:tcW w:w="1704" w:type="dxa"/>
            <w:shd w:val="clear" w:color="auto" w:fill="auto"/>
            <w:noWrap/>
            <w:vAlign w:val="center"/>
            <w:hideMark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roid</w:t>
            </w:r>
          </w:p>
        </w:tc>
        <w:tc>
          <w:tcPr>
            <w:tcW w:w="1801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9-1.17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90-1.07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1-0.99)</w:t>
            </w:r>
          </w:p>
        </w:tc>
        <w:tc>
          <w:tcPr>
            <w:tcW w:w="1710" w:type="dxa"/>
            <w:vAlign w:val="center"/>
          </w:tcPr>
          <w:p w:rsidR="00EB58DA" w:rsidRPr="00EB58DA" w:rsidRDefault="00EB58DA" w:rsidP="002D511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8D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9-1.17)</w:t>
            </w:r>
          </w:p>
        </w:tc>
      </w:tr>
    </w:tbl>
    <w:p w:rsidR="00EB58DA" w:rsidRPr="00EB58DA" w:rsidRDefault="00EB58DA" w:rsidP="00EB58DA">
      <w:pPr>
        <w:rPr>
          <w:rFonts w:ascii="Times New Roman" w:hAnsi="Times New Roman" w:cs="Times New Roman"/>
          <w:sz w:val="20"/>
          <w:szCs w:val="20"/>
        </w:rPr>
      </w:pPr>
    </w:p>
    <w:p w:rsidR="00EB58DA" w:rsidRPr="00DF3425" w:rsidRDefault="00EB58DA" w:rsidP="00EB58DA">
      <w:pPr>
        <w:rPr>
          <w:rFonts w:ascii="Times New Roman" w:hAnsi="Times New Roman" w:cs="Times New Roman"/>
          <w:b/>
          <w:bCs/>
        </w:rPr>
      </w:pPr>
      <w:r w:rsidRPr="00EB58DA">
        <w:rPr>
          <w:rFonts w:ascii="Times New Roman" w:hAnsi="Times New Roman" w:cs="Times New Roman"/>
          <w:sz w:val="20"/>
          <w:szCs w:val="20"/>
        </w:rPr>
        <w:t>* adjusted for sex at birth, race/ethnicity, age, smoking status, education, and BMI</w:t>
      </w:r>
    </w:p>
    <w:sectPr w:rsidR="00EB58DA" w:rsidRPr="00DF3425" w:rsidSect="00EB5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8DA"/>
    <w:rsid w:val="000038F3"/>
    <w:rsid w:val="000051EC"/>
    <w:rsid w:val="0000538D"/>
    <w:rsid w:val="0000549E"/>
    <w:rsid w:val="00006C12"/>
    <w:rsid w:val="00007143"/>
    <w:rsid w:val="00010BC7"/>
    <w:rsid w:val="000125C6"/>
    <w:rsid w:val="000157E1"/>
    <w:rsid w:val="000174A7"/>
    <w:rsid w:val="000201FF"/>
    <w:rsid w:val="000205C1"/>
    <w:rsid w:val="00023541"/>
    <w:rsid w:val="00027782"/>
    <w:rsid w:val="0003026D"/>
    <w:rsid w:val="000339BD"/>
    <w:rsid w:val="00036D8D"/>
    <w:rsid w:val="000405C7"/>
    <w:rsid w:val="000430C2"/>
    <w:rsid w:val="00044D84"/>
    <w:rsid w:val="00046D8B"/>
    <w:rsid w:val="000479E5"/>
    <w:rsid w:val="00050ABE"/>
    <w:rsid w:val="00051FEF"/>
    <w:rsid w:val="00052518"/>
    <w:rsid w:val="0006558C"/>
    <w:rsid w:val="00070C0F"/>
    <w:rsid w:val="00072498"/>
    <w:rsid w:val="00077EAB"/>
    <w:rsid w:val="00080D40"/>
    <w:rsid w:val="000829E8"/>
    <w:rsid w:val="00093E51"/>
    <w:rsid w:val="00093F8C"/>
    <w:rsid w:val="000954F8"/>
    <w:rsid w:val="000B1A23"/>
    <w:rsid w:val="000B528B"/>
    <w:rsid w:val="000B55B3"/>
    <w:rsid w:val="000B6656"/>
    <w:rsid w:val="000B6A18"/>
    <w:rsid w:val="000C0CE5"/>
    <w:rsid w:val="000C13F4"/>
    <w:rsid w:val="000C66F9"/>
    <w:rsid w:val="000D0608"/>
    <w:rsid w:val="000D0B7F"/>
    <w:rsid w:val="000E4994"/>
    <w:rsid w:val="000E4AE5"/>
    <w:rsid w:val="000E7025"/>
    <w:rsid w:val="000F0D71"/>
    <w:rsid w:val="000F13F2"/>
    <w:rsid w:val="000F64E3"/>
    <w:rsid w:val="000F6F43"/>
    <w:rsid w:val="000F7EF8"/>
    <w:rsid w:val="00102725"/>
    <w:rsid w:val="0010426C"/>
    <w:rsid w:val="00105FD9"/>
    <w:rsid w:val="00106D66"/>
    <w:rsid w:val="001119EC"/>
    <w:rsid w:val="001128C0"/>
    <w:rsid w:val="00113CE5"/>
    <w:rsid w:val="00115807"/>
    <w:rsid w:val="00115DC6"/>
    <w:rsid w:val="00116A94"/>
    <w:rsid w:val="00117635"/>
    <w:rsid w:val="00120108"/>
    <w:rsid w:val="001201EA"/>
    <w:rsid w:val="00131AA4"/>
    <w:rsid w:val="00134667"/>
    <w:rsid w:val="00134781"/>
    <w:rsid w:val="00135016"/>
    <w:rsid w:val="00136249"/>
    <w:rsid w:val="0014131D"/>
    <w:rsid w:val="001541EB"/>
    <w:rsid w:val="00160228"/>
    <w:rsid w:val="00161687"/>
    <w:rsid w:val="00162783"/>
    <w:rsid w:val="001629F8"/>
    <w:rsid w:val="00162EFB"/>
    <w:rsid w:val="001636A4"/>
    <w:rsid w:val="00164F99"/>
    <w:rsid w:val="001655F1"/>
    <w:rsid w:val="00166519"/>
    <w:rsid w:val="00167879"/>
    <w:rsid w:val="001700BA"/>
    <w:rsid w:val="001712A2"/>
    <w:rsid w:val="00176555"/>
    <w:rsid w:val="00181158"/>
    <w:rsid w:val="00181568"/>
    <w:rsid w:val="00184F58"/>
    <w:rsid w:val="00185034"/>
    <w:rsid w:val="00190F93"/>
    <w:rsid w:val="00191324"/>
    <w:rsid w:val="001938F0"/>
    <w:rsid w:val="001A0930"/>
    <w:rsid w:val="001A1B8F"/>
    <w:rsid w:val="001A3B12"/>
    <w:rsid w:val="001B4ED0"/>
    <w:rsid w:val="001B5166"/>
    <w:rsid w:val="001C1BB3"/>
    <w:rsid w:val="001D16DE"/>
    <w:rsid w:val="001D18A8"/>
    <w:rsid w:val="001D1BF8"/>
    <w:rsid w:val="001D52B5"/>
    <w:rsid w:val="001D60FD"/>
    <w:rsid w:val="001E0642"/>
    <w:rsid w:val="001E21E4"/>
    <w:rsid w:val="001F0895"/>
    <w:rsid w:val="001F2BBC"/>
    <w:rsid w:val="001F41E4"/>
    <w:rsid w:val="001F42BD"/>
    <w:rsid w:val="002034D9"/>
    <w:rsid w:val="00210229"/>
    <w:rsid w:val="00221348"/>
    <w:rsid w:val="0022347A"/>
    <w:rsid w:val="002235AA"/>
    <w:rsid w:val="002238D1"/>
    <w:rsid w:val="002244FE"/>
    <w:rsid w:val="00224C1A"/>
    <w:rsid w:val="00225F2C"/>
    <w:rsid w:val="00227F9F"/>
    <w:rsid w:val="0024001F"/>
    <w:rsid w:val="00241AFF"/>
    <w:rsid w:val="00241F18"/>
    <w:rsid w:val="00245F39"/>
    <w:rsid w:val="002519CE"/>
    <w:rsid w:val="00251E3A"/>
    <w:rsid w:val="00252678"/>
    <w:rsid w:val="002544E0"/>
    <w:rsid w:val="00257A6B"/>
    <w:rsid w:val="002655E0"/>
    <w:rsid w:val="00265FFE"/>
    <w:rsid w:val="00270E5D"/>
    <w:rsid w:val="002778FB"/>
    <w:rsid w:val="00291DDD"/>
    <w:rsid w:val="00295212"/>
    <w:rsid w:val="002A0B1D"/>
    <w:rsid w:val="002A2265"/>
    <w:rsid w:val="002A2447"/>
    <w:rsid w:val="002A38EF"/>
    <w:rsid w:val="002A3E62"/>
    <w:rsid w:val="002A4615"/>
    <w:rsid w:val="002A49EA"/>
    <w:rsid w:val="002A4C45"/>
    <w:rsid w:val="002A6718"/>
    <w:rsid w:val="002A7F70"/>
    <w:rsid w:val="002C11C2"/>
    <w:rsid w:val="002C30A0"/>
    <w:rsid w:val="002E17E0"/>
    <w:rsid w:val="002E3544"/>
    <w:rsid w:val="002E4CFA"/>
    <w:rsid w:val="002F3BCE"/>
    <w:rsid w:val="002F71AE"/>
    <w:rsid w:val="003006C5"/>
    <w:rsid w:val="00300710"/>
    <w:rsid w:val="00303C34"/>
    <w:rsid w:val="003119BC"/>
    <w:rsid w:val="00313BFE"/>
    <w:rsid w:val="0031592B"/>
    <w:rsid w:val="00317C40"/>
    <w:rsid w:val="0032337E"/>
    <w:rsid w:val="003234DD"/>
    <w:rsid w:val="00323910"/>
    <w:rsid w:val="0032487D"/>
    <w:rsid w:val="00333CED"/>
    <w:rsid w:val="00335003"/>
    <w:rsid w:val="00337AE6"/>
    <w:rsid w:val="00337DA8"/>
    <w:rsid w:val="00337EDD"/>
    <w:rsid w:val="00340520"/>
    <w:rsid w:val="00341F30"/>
    <w:rsid w:val="00343A25"/>
    <w:rsid w:val="00345F7E"/>
    <w:rsid w:val="003538AF"/>
    <w:rsid w:val="00361AA7"/>
    <w:rsid w:val="00363CF6"/>
    <w:rsid w:val="00365066"/>
    <w:rsid w:val="0036566E"/>
    <w:rsid w:val="00366906"/>
    <w:rsid w:val="00367673"/>
    <w:rsid w:val="00370F01"/>
    <w:rsid w:val="00373425"/>
    <w:rsid w:val="00373CF5"/>
    <w:rsid w:val="00373D58"/>
    <w:rsid w:val="00374867"/>
    <w:rsid w:val="003760A1"/>
    <w:rsid w:val="0037786A"/>
    <w:rsid w:val="00380747"/>
    <w:rsid w:val="00381A3F"/>
    <w:rsid w:val="003836E5"/>
    <w:rsid w:val="00384826"/>
    <w:rsid w:val="00385958"/>
    <w:rsid w:val="003860F9"/>
    <w:rsid w:val="00386D44"/>
    <w:rsid w:val="00390938"/>
    <w:rsid w:val="00392811"/>
    <w:rsid w:val="00395A8E"/>
    <w:rsid w:val="00396FBC"/>
    <w:rsid w:val="003977E4"/>
    <w:rsid w:val="003A4A3C"/>
    <w:rsid w:val="003B0D3C"/>
    <w:rsid w:val="003B2BA8"/>
    <w:rsid w:val="003B485E"/>
    <w:rsid w:val="003B49C1"/>
    <w:rsid w:val="003C1BEC"/>
    <w:rsid w:val="003D2C1B"/>
    <w:rsid w:val="003D4EAA"/>
    <w:rsid w:val="003D5351"/>
    <w:rsid w:val="003E3CE0"/>
    <w:rsid w:val="003E3F3F"/>
    <w:rsid w:val="003E5A41"/>
    <w:rsid w:val="003E5B8A"/>
    <w:rsid w:val="003F5639"/>
    <w:rsid w:val="003F5AA6"/>
    <w:rsid w:val="003F7163"/>
    <w:rsid w:val="0041372C"/>
    <w:rsid w:val="0041392C"/>
    <w:rsid w:val="00413AA7"/>
    <w:rsid w:val="00415210"/>
    <w:rsid w:val="00416BC7"/>
    <w:rsid w:val="00420281"/>
    <w:rsid w:val="00421AE3"/>
    <w:rsid w:val="00434217"/>
    <w:rsid w:val="00434BF5"/>
    <w:rsid w:val="004411FE"/>
    <w:rsid w:val="004510EB"/>
    <w:rsid w:val="00451645"/>
    <w:rsid w:val="004541BB"/>
    <w:rsid w:val="00464908"/>
    <w:rsid w:val="00464F07"/>
    <w:rsid w:val="0047148D"/>
    <w:rsid w:val="00476D99"/>
    <w:rsid w:val="00477B55"/>
    <w:rsid w:val="004853A7"/>
    <w:rsid w:val="00485653"/>
    <w:rsid w:val="004904F5"/>
    <w:rsid w:val="00491350"/>
    <w:rsid w:val="00493D16"/>
    <w:rsid w:val="00496E99"/>
    <w:rsid w:val="004A235B"/>
    <w:rsid w:val="004B055D"/>
    <w:rsid w:val="004B1DDB"/>
    <w:rsid w:val="004C0B5F"/>
    <w:rsid w:val="004C7D25"/>
    <w:rsid w:val="004E01E1"/>
    <w:rsid w:val="004E1FEA"/>
    <w:rsid w:val="004E2E2D"/>
    <w:rsid w:val="004F0F77"/>
    <w:rsid w:val="004F1737"/>
    <w:rsid w:val="004F6E76"/>
    <w:rsid w:val="004F7EF1"/>
    <w:rsid w:val="005005D1"/>
    <w:rsid w:val="00501881"/>
    <w:rsid w:val="0050331A"/>
    <w:rsid w:val="005079DB"/>
    <w:rsid w:val="00511C4A"/>
    <w:rsid w:val="00512738"/>
    <w:rsid w:val="00517C0F"/>
    <w:rsid w:val="00517EF6"/>
    <w:rsid w:val="00522B6A"/>
    <w:rsid w:val="0052684D"/>
    <w:rsid w:val="00526ECA"/>
    <w:rsid w:val="0052740E"/>
    <w:rsid w:val="00532322"/>
    <w:rsid w:val="0053344E"/>
    <w:rsid w:val="00534181"/>
    <w:rsid w:val="0053639F"/>
    <w:rsid w:val="00544321"/>
    <w:rsid w:val="00544502"/>
    <w:rsid w:val="00544F35"/>
    <w:rsid w:val="00547375"/>
    <w:rsid w:val="0055266B"/>
    <w:rsid w:val="00553059"/>
    <w:rsid w:val="00553987"/>
    <w:rsid w:val="00555F7B"/>
    <w:rsid w:val="00556485"/>
    <w:rsid w:val="00563ACC"/>
    <w:rsid w:val="00564938"/>
    <w:rsid w:val="00564EDB"/>
    <w:rsid w:val="0057434A"/>
    <w:rsid w:val="005819B1"/>
    <w:rsid w:val="00581E86"/>
    <w:rsid w:val="00581F0B"/>
    <w:rsid w:val="00582EB0"/>
    <w:rsid w:val="005836B8"/>
    <w:rsid w:val="00591BDD"/>
    <w:rsid w:val="00591C9D"/>
    <w:rsid w:val="00597CD5"/>
    <w:rsid w:val="005A5653"/>
    <w:rsid w:val="005B3164"/>
    <w:rsid w:val="005B3723"/>
    <w:rsid w:val="005B4492"/>
    <w:rsid w:val="005B45B9"/>
    <w:rsid w:val="005C0763"/>
    <w:rsid w:val="005C080E"/>
    <w:rsid w:val="005C243E"/>
    <w:rsid w:val="005C7467"/>
    <w:rsid w:val="005D1373"/>
    <w:rsid w:val="005D4E64"/>
    <w:rsid w:val="005D7A3F"/>
    <w:rsid w:val="005E09FB"/>
    <w:rsid w:val="005E1660"/>
    <w:rsid w:val="005E6DB1"/>
    <w:rsid w:val="005F0386"/>
    <w:rsid w:val="005F5172"/>
    <w:rsid w:val="005F6B52"/>
    <w:rsid w:val="006009B0"/>
    <w:rsid w:val="0060269A"/>
    <w:rsid w:val="00604E73"/>
    <w:rsid w:val="0061596B"/>
    <w:rsid w:val="00623C9B"/>
    <w:rsid w:val="00636F2B"/>
    <w:rsid w:val="006371C4"/>
    <w:rsid w:val="00652A4D"/>
    <w:rsid w:val="00653451"/>
    <w:rsid w:val="00656CB7"/>
    <w:rsid w:val="00665F0A"/>
    <w:rsid w:val="006752F4"/>
    <w:rsid w:val="006760CD"/>
    <w:rsid w:val="00681074"/>
    <w:rsid w:val="00681410"/>
    <w:rsid w:val="0069017F"/>
    <w:rsid w:val="00692510"/>
    <w:rsid w:val="006957BE"/>
    <w:rsid w:val="006966AC"/>
    <w:rsid w:val="006A299A"/>
    <w:rsid w:val="006A463B"/>
    <w:rsid w:val="006A589F"/>
    <w:rsid w:val="006A5EAB"/>
    <w:rsid w:val="006A6170"/>
    <w:rsid w:val="006B029D"/>
    <w:rsid w:val="006B2061"/>
    <w:rsid w:val="006B4D13"/>
    <w:rsid w:val="006C3516"/>
    <w:rsid w:val="006C776F"/>
    <w:rsid w:val="006D04D5"/>
    <w:rsid w:val="006D3B5D"/>
    <w:rsid w:val="006D3B8C"/>
    <w:rsid w:val="006D5CDB"/>
    <w:rsid w:val="006E15CC"/>
    <w:rsid w:val="006E343A"/>
    <w:rsid w:val="006F0F1A"/>
    <w:rsid w:val="006F2D54"/>
    <w:rsid w:val="006F32E6"/>
    <w:rsid w:val="006F48C1"/>
    <w:rsid w:val="006F5B68"/>
    <w:rsid w:val="006F5E5F"/>
    <w:rsid w:val="006F63D5"/>
    <w:rsid w:val="006F7A79"/>
    <w:rsid w:val="00702E3B"/>
    <w:rsid w:val="00710984"/>
    <w:rsid w:val="00712307"/>
    <w:rsid w:val="007146DA"/>
    <w:rsid w:val="007174FF"/>
    <w:rsid w:val="00720817"/>
    <w:rsid w:val="00721DD6"/>
    <w:rsid w:val="00723082"/>
    <w:rsid w:val="0072793C"/>
    <w:rsid w:val="00730ACF"/>
    <w:rsid w:val="00732A8F"/>
    <w:rsid w:val="007354E5"/>
    <w:rsid w:val="00736E15"/>
    <w:rsid w:val="00737882"/>
    <w:rsid w:val="00740650"/>
    <w:rsid w:val="0074175E"/>
    <w:rsid w:val="0074518B"/>
    <w:rsid w:val="00747A96"/>
    <w:rsid w:val="00751334"/>
    <w:rsid w:val="00753C54"/>
    <w:rsid w:val="007542B0"/>
    <w:rsid w:val="00754C89"/>
    <w:rsid w:val="007575D2"/>
    <w:rsid w:val="00762CCE"/>
    <w:rsid w:val="007630A2"/>
    <w:rsid w:val="007717D5"/>
    <w:rsid w:val="00776C8B"/>
    <w:rsid w:val="0077741D"/>
    <w:rsid w:val="00784772"/>
    <w:rsid w:val="007860C0"/>
    <w:rsid w:val="0078661A"/>
    <w:rsid w:val="00791D76"/>
    <w:rsid w:val="00793D2B"/>
    <w:rsid w:val="007952E1"/>
    <w:rsid w:val="007A23EF"/>
    <w:rsid w:val="007A2B50"/>
    <w:rsid w:val="007A4759"/>
    <w:rsid w:val="007A60B7"/>
    <w:rsid w:val="007A61C9"/>
    <w:rsid w:val="007A7849"/>
    <w:rsid w:val="007A7D3D"/>
    <w:rsid w:val="007B6763"/>
    <w:rsid w:val="007C0468"/>
    <w:rsid w:val="007C0DE4"/>
    <w:rsid w:val="007C13D1"/>
    <w:rsid w:val="007C3EF3"/>
    <w:rsid w:val="007D0A51"/>
    <w:rsid w:val="007D1B97"/>
    <w:rsid w:val="007D30B1"/>
    <w:rsid w:val="007D42FA"/>
    <w:rsid w:val="007D5B53"/>
    <w:rsid w:val="007D755A"/>
    <w:rsid w:val="007E0197"/>
    <w:rsid w:val="007E3728"/>
    <w:rsid w:val="007F5076"/>
    <w:rsid w:val="00803D9F"/>
    <w:rsid w:val="00813218"/>
    <w:rsid w:val="00816077"/>
    <w:rsid w:val="00824E38"/>
    <w:rsid w:val="00824F35"/>
    <w:rsid w:val="00827D44"/>
    <w:rsid w:val="0083074E"/>
    <w:rsid w:val="008330B7"/>
    <w:rsid w:val="0083392B"/>
    <w:rsid w:val="00833B0C"/>
    <w:rsid w:val="00835BA4"/>
    <w:rsid w:val="00842BF8"/>
    <w:rsid w:val="0084636F"/>
    <w:rsid w:val="00852300"/>
    <w:rsid w:val="008527DB"/>
    <w:rsid w:val="00855A05"/>
    <w:rsid w:val="008712EE"/>
    <w:rsid w:val="00872D8D"/>
    <w:rsid w:val="008736DE"/>
    <w:rsid w:val="00876987"/>
    <w:rsid w:val="0087717A"/>
    <w:rsid w:val="0087776F"/>
    <w:rsid w:val="00884384"/>
    <w:rsid w:val="00894D65"/>
    <w:rsid w:val="00895184"/>
    <w:rsid w:val="008978DA"/>
    <w:rsid w:val="008A06CF"/>
    <w:rsid w:val="008A1BA7"/>
    <w:rsid w:val="008A2BAF"/>
    <w:rsid w:val="008A31A5"/>
    <w:rsid w:val="008A6E28"/>
    <w:rsid w:val="008A6F3B"/>
    <w:rsid w:val="008A7226"/>
    <w:rsid w:val="008A7905"/>
    <w:rsid w:val="008B370D"/>
    <w:rsid w:val="008B3867"/>
    <w:rsid w:val="008B5FC3"/>
    <w:rsid w:val="008B6BAC"/>
    <w:rsid w:val="008B79DE"/>
    <w:rsid w:val="008C216C"/>
    <w:rsid w:val="008C5BDA"/>
    <w:rsid w:val="008C75C9"/>
    <w:rsid w:val="008D4F4F"/>
    <w:rsid w:val="008E4822"/>
    <w:rsid w:val="008E7293"/>
    <w:rsid w:val="008F011B"/>
    <w:rsid w:val="008F24F2"/>
    <w:rsid w:val="008F5994"/>
    <w:rsid w:val="008F5A8B"/>
    <w:rsid w:val="008F761E"/>
    <w:rsid w:val="008F78EA"/>
    <w:rsid w:val="009019F0"/>
    <w:rsid w:val="009072A8"/>
    <w:rsid w:val="00911318"/>
    <w:rsid w:val="00911697"/>
    <w:rsid w:val="0092057F"/>
    <w:rsid w:val="00920A12"/>
    <w:rsid w:val="00924C9D"/>
    <w:rsid w:val="009310E0"/>
    <w:rsid w:val="00931AEB"/>
    <w:rsid w:val="00931D5A"/>
    <w:rsid w:val="00941D8E"/>
    <w:rsid w:val="0094274E"/>
    <w:rsid w:val="00943925"/>
    <w:rsid w:val="00943E47"/>
    <w:rsid w:val="00944DF9"/>
    <w:rsid w:val="009463A3"/>
    <w:rsid w:val="009477F8"/>
    <w:rsid w:val="0095233E"/>
    <w:rsid w:val="009601E0"/>
    <w:rsid w:val="00963965"/>
    <w:rsid w:val="00963A80"/>
    <w:rsid w:val="00965402"/>
    <w:rsid w:val="009665F4"/>
    <w:rsid w:val="00971514"/>
    <w:rsid w:val="00977129"/>
    <w:rsid w:val="009853E1"/>
    <w:rsid w:val="009950B0"/>
    <w:rsid w:val="009956D3"/>
    <w:rsid w:val="009A6D5C"/>
    <w:rsid w:val="009B5DC2"/>
    <w:rsid w:val="009B741C"/>
    <w:rsid w:val="009C1363"/>
    <w:rsid w:val="009C4CB9"/>
    <w:rsid w:val="009C6CE8"/>
    <w:rsid w:val="009D05A4"/>
    <w:rsid w:val="009E3C73"/>
    <w:rsid w:val="009E4138"/>
    <w:rsid w:val="009E57E2"/>
    <w:rsid w:val="009E6581"/>
    <w:rsid w:val="009F039E"/>
    <w:rsid w:val="009F37E0"/>
    <w:rsid w:val="009F761F"/>
    <w:rsid w:val="00A0315E"/>
    <w:rsid w:val="00A066D3"/>
    <w:rsid w:val="00A06AB1"/>
    <w:rsid w:val="00A17252"/>
    <w:rsid w:val="00A24A65"/>
    <w:rsid w:val="00A26569"/>
    <w:rsid w:val="00A31691"/>
    <w:rsid w:val="00A41914"/>
    <w:rsid w:val="00A439C1"/>
    <w:rsid w:val="00A46838"/>
    <w:rsid w:val="00A60849"/>
    <w:rsid w:val="00A65A53"/>
    <w:rsid w:val="00A65E8B"/>
    <w:rsid w:val="00A6743B"/>
    <w:rsid w:val="00A733C4"/>
    <w:rsid w:val="00A736A9"/>
    <w:rsid w:val="00A756ED"/>
    <w:rsid w:val="00A763F9"/>
    <w:rsid w:val="00A8131A"/>
    <w:rsid w:val="00A920A6"/>
    <w:rsid w:val="00A931B0"/>
    <w:rsid w:val="00A94EFF"/>
    <w:rsid w:val="00A9603E"/>
    <w:rsid w:val="00AA1BCE"/>
    <w:rsid w:val="00AA6C31"/>
    <w:rsid w:val="00AB30C0"/>
    <w:rsid w:val="00AB57F9"/>
    <w:rsid w:val="00AB5E7F"/>
    <w:rsid w:val="00AC0075"/>
    <w:rsid w:val="00AC284D"/>
    <w:rsid w:val="00AD229B"/>
    <w:rsid w:val="00AD3088"/>
    <w:rsid w:val="00AE4E39"/>
    <w:rsid w:val="00AE60F3"/>
    <w:rsid w:val="00AE7DB5"/>
    <w:rsid w:val="00AF1651"/>
    <w:rsid w:val="00AF1E8D"/>
    <w:rsid w:val="00AF5446"/>
    <w:rsid w:val="00B001E8"/>
    <w:rsid w:val="00B00ADD"/>
    <w:rsid w:val="00B038BD"/>
    <w:rsid w:val="00B048CB"/>
    <w:rsid w:val="00B059C5"/>
    <w:rsid w:val="00B068C5"/>
    <w:rsid w:val="00B06E9C"/>
    <w:rsid w:val="00B17575"/>
    <w:rsid w:val="00B25FE3"/>
    <w:rsid w:val="00B26951"/>
    <w:rsid w:val="00B33EC0"/>
    <w:rsid w:val="00B34A6A"/>
    <w:rsid w:val="00B37CA0"/>
    <w:rsid w:val="00B41B92"/>
    <w:rsid w:val="00B437C2"/>
    <w:rsid w:val="00B54C9C"/>
    <w:rsid w:val="00B6539A"/>
    <w:rsid w:val="00B66A96"/>
    <w:rsid w:val="00B74956"/>
    <w:rsid w:val="00B75D0F"/>
    <w:rsid w:val="00B813A1"/>
    <w:rsid w:val="00B86780"/>
    <w:rsid w:val="00B90222"/>
    <w:rsid w:val="00B904A7"/>
    <w:rsid w:val="00B97803"/>
    <w:rsid w:val="00BA279A"/>
    <w:rsid w:val="00BA2F17"/>
    <w:rsid w:val="00BB11F4"/>
    <w:rsid w:val="00BB6B67"/>
    <w:rsid w:val="00BB7B68"/>
    <w:rsid w:val="00BC17EE"/>
    <w:rsid w:val="00BC2369"/>
    <w:rsid w:val="00BC3EEB"/>
    <w:rsid w:val="00BD3C7C"/>
    <w:rsid w:val="00BD4456"/>
    <w:rsid w:val="00BD465B"/>
    <w:rsid w:val="00BD490B"/>
    <w:rsid w:val="00BE0887"/>
    <w:rsid w:val="00BE5556"/>
    <w:rsid w:val="00BE679E"/>
    <w:rsid w:val="00BF06DF"/>
    <w:rsid w:val="00BF1C90"/>
    <w:rsid w:val="00BF5ED6"/>
    <w:rsid w:val="00BF7994"/>
    <w:rsid w:val="00C01A83"/>
    <w:rsid w:val="00C03891"/>
    <w:rsid w:val="00C07234"/>
    <w:rsid w:val="00C113F5"/>
    <w:rsid w:val="00C132B1"/>
    <w:rsid w:val="00C160B5"/>
    <w:rsid w:val="00C22C6C"/>
    <w:rsid w:val="00C24CF5"/>
    <w:rsid w:val="00C25429"/>
    <w:rsid w:val="00C27501"/>
    <w:rsid w:val="00C278E4"/>
    <w:rsid w:val="00C32233"/>
    <w:rsid w:val="00C32B73"/>
    <w:rsid w:val="00C32B77"/>
    <w:rsid w:val="00C34C21"/>
    <w:rsid w:val="00C37643"/>
    <w:rsid w:val="00C37C86"/>
    <w:rsid w:val="00C40ECB"/>
    <w:rsid w:val="00C41D89"/>
    <w:rsid w:val="00C436C4"/>
    <w:rsid w:val="00C47F1F"/>
    <w:rsid w:val="00C51C25"/>
    <w:rsid w:val="00C560A0"/>
    <w:rsid w:val="00C56299"/>
    <w:rsid w:val="00C5783F"/>
    <w:rsid w:val="00C64FC7"/>
    <w:rsid w:val="00C66789"/>
    <w:rsid w:val="00C74AE0"/>
    <w:rsid w:val="00C772CE"/>
    <w:rsid w:val="00C81B9B"/>
    <w:rsid w:val="00C81E1F"/>
    <w:rsid w:val="00C824C6"/>
    <w:rsid w:val="00C83BBA"/>
    <w:rsid w:val="00C85CF3"/>
    <w:rsid w:val="00C868AA"/>
    <w:rsid w:val="00C921AB"/>
    <w:rsid w:val="00C9577C"/>
    <w:rsid w:val="00CA36EB"/>
    <w:rsid w:val="00CA6266"/>
    <w:rsid w:val="00CB1A3D"/>
    <w:rsid w:val="00CB7EEE"/>
    <w:rsid w:val="00CC1D3A"/>
    <w:rsid w:val="00CC2718"/>
    <w:rsid w:val="00CC3781"/>
    <w:rsid w:val="00CC5E20"/>
    <w:rsid w:val="00CD0FC9"/>
    <w:rsid w:val="00CD44BC"/>
    <w:rsid w:val="00CD4B5E"/>
    <w:rsid w:val="00CE4824"/>
    <w:rsid w:val="00CE6ED2"/>
    <w:rsid w:val="00CE7020"/>
    <w:rsid w:val="00CF2F71"/>
    <w:rsid w:val="00CF5B55"/>
    <w:rsid w:val="00CF6138"/>
    <w:rsid w:val="00CF770F"/>
    <w:rsid w:val="00D00B52"/>
    <w:rsid w:val="00D01D80"/>
    <w:rsid w:val="00D0308C"/>
    <w:rsid w:val="00D1226C"/>
    <w:rsid w:val="00D131EE"/>
    <w:rsid w:val="00D13456"/>
    <w:rsid w:val="00D14633"/>
    <w:rsid w:val="00D14F06"/>
    <w:rsid w:val="00D16BF6"/>
    <w:rsid w:val="00D228B4"/>
    <w:rsid w:val="00D22D27"/>
    <w:rsid w:val="00D24DE8"/>
    <w:rsid w:val="00D26063"/>
    <w:rsid w:val="00D275C2"/>
    <w:rsid w:val="00D30014"/>
    <w:rsid w:val="00D3206E"/>
    <w:rsid w:val="00D324D6"/>
    <w:rsid w:val="00D35C08"/>
    <w:rsid w:val="00D37C15"/>
    <w:rsid w:val="00D4280E"/>
    <w:rsid w:val="00D42BAC"/>
    <w:rsid w:val="00D438BD"/>
    <w:rsid w:val="00D444BE"/>
    <w:rsid w:val="00D53F3A"/>
    <w:rsid w:val="00D551F4"/>
    <w:rsid w:val="00D60927"/>
    <w:rsid w:val="00D63A27"/>
    <w:rsid w:val="00D657AB"/>
    <w:rsid w:val="00D70527"/>
    <w:rsid w:val="00D724EA"/>
    <w:rsid w:val="00D72F8C"/>
    <w:rsid w:val="00D749EB"/>
    <w:rsid w:val="00D74B7D"/>
    <w:rsid w:val="00D75EEA"/>
    <w:rsid w:val="00D761EC"/>
    <w:rsid w:val="00D77AC5"/>
    <w:rsid w:val="00D8168B"/>
    <w:rsid w:val="00D86D49"/>
    <w:rsid w:val="00D87CB2"/>
    <w:rsid w:val="00D9017A"/>
    <w:rsid w:val="00D90419"/>
    <w:rsid w:val="00D90D79"/>
    <w:rsid w:val="00D93CE7"/>
    <w:rsid w:val="00D95FC3"/>
    <w:rsid w:val="00DA316B"/>
    <w:rsid w:val="00DA5CCA"/>
    <w:rsid w:val="00DA5EF1"/>
    <w:rsid w:val="00DA76A2"/>
    <w:rsid w:val="00DB235B"/>
    <w:rsid w:val="00DB655A"/>
    <w:rsid w:val="00DB7F72"/>
    <w:rsid w:val="00DC261E"/>
    <w:rsid w:val="00DC6E97"/>
    <w:rsid w:val="00DD3FDD"/>
    <w:rsid w:val="00DD7B45"/>
    <w:rsid w:val="00DE14FA"/>
    <w:rsid w:val="00DE3BC6"/>
    <w:rsid w:val="00DE7D31"/>
    <w:rsid w:val="00DF0B5E"/>
    <w:rsid w:val="00DF11AA"/>
    <w:rsid w:val="00E02CBB"/>
    <w:rsid w:val="00E175C5"/>
    <w:rsid w:val="00E33526"/>
    <w:rsid w:val="00E33643"/>
    <w:rsid w:val="00E431E9"/>
    <w:rsid w:val="00E4360B"/>
    <w:rsid w:val="00E43FB7"/>
    <w:rsid w:val="00E45CA2"/>
    <w:rsid w:val="00E50119"/>
    <w:rsid w:val="00E50F26"/>
    <w:rsid w:val="00E5412D"/>
    <w:rsid w:val="00E54149"/>
    <w:rsid w:val="00E54C6A"/>
    <w:rsid w:val="00E60E02"/>
    <w:rsid w:val="00E62082"/>
    <w:rsid w:val="00E7293E"/>
    <w:rsid w:val="00E73367"/>
    <w:rsid w:val="00E7393F"/>
    <w:rsid w:val="00E74CBD"/>
    <w:rsid w:val="00E757DD"/>
    <w:rsid w:val="00E76132"/>
    <w:rsid w:val="00E773B0"/>
    <w:rsid w:val="00E77BC1"/>
    <w:rsid w:val="00E77C3A"/>
    <w:rsid w:val="00E815CE"/>
    <w:rsid w:val="00E8163D"/>
    <w:rsid w:val="00E83789"/>
    <w:rsid w:val="00E9014C"/>
    <w:rsid w:val="00E91B5A"/>
    <w:rsid w:val="00E93AF5"/>
    <w:rsid w:val="00E94867"/>
    <w:rsid w:val="00E94DD1"/>
    <w:rsid w:val="00E97869"/>
    <w:rsid w:val="00E979C7"/>
    <w:rsid w:val="00EA2524"/>
    <w:rsid w:val="00EA5529"/>
    <w:rsid w:val="00EB07BC"/>
    <w:rsid w:val="00EB11AD"/>
    <w:rsid w:val="00EB1E78"/>
    <w:rsid w:val="00EB1FA2"/>
    <w:rsid w:val="00EB436C"/>
    <w:rsid w:val="00EB58DA"/>
    <w:rsid w:val="00EC0F98"/>
    <w:rsid w:val="00EC4445"/>
    <w:rsid w:val="00EC55C6"/>
    <w:rsid w:val="00ED23C2"/>
    <w:rsid w:val="00ED4F93"/>
    <w:rsid w:val="00ED7A42"/>
    <w:rsid w:val="00EE4666"/>
    <w:rsid w:val="00EE4B53"/>
    <w:rsid w:val="00EF6159"/>
    <w:rsid w:val="00EF7B3E"/>
    <w:rsid w:val="00F01B47"/>
    <w:rsid w:val="00F13975"/>
    <w:rsid w:val="00F22F46"/>
    <w:rsid w:val="00F34E37"/>
    <w:rsid w:val="00F375F4"/>
    <w:rsid w:val="00F41802"/>
    <w:rsid w:val="00F43C74"/>
    <w:rsid w:val="00F441C5"/>
    <w:rsid w:val="00F44E31"/>
    <w:rsid w:val="00F453AD"/>
    <w:rsid w:val="00F46246"/>
    <w:rsid w:val="00F4643B"/>
    <w:rsid w:val="00F53B00"/>
    <w:rsid w:val="00F5679B"/>
    <w:rsid w:val="00F57A70"/>
    <w:rsid w:val="00F65467"/>
    <w:rsid w:val="00F65983"/>
    <w:rsid w:val="00F70EE6"/>
    <w:rsid w:val="00F71596"/>
    <w:rsid w:val="00F72DC0"/>
    <w:rsid w:val="00F736D7"/>
    <w:rsid w:val="00F80DA8"/>
    <w:rsid w:val="00F846C8"/>
    <w:rsid w:val="00F9115D"/>
    <w:rsid w:val="00F92185"/>
    <w:rsid w:val="00F9775D"/>
    <w:rsid w:val="00FA16EA"/>
    <w:rsid w:val="00FA19FE"/>
    <w:rsid w:val="00FB415B"/>
    <w:rsid w:val="00FB4B0C"/>
    <w:rsid w:val="00FC6E38"/>
    <w:rsid w:val="00FC76C6"/>
    <w:rsid w:val="00FD41BC"/>
    <w:rsid w:val="00FE04A3"/>
    <w:rsid w:val="00FE1D3F"/>
    <w:rsid w:val="00FE2647"/>
    <w:rsid w:val="00FE57A5"/>
    <w:rsid w:val="00FE6938"/>
    <w:rsid w:val="00FE6998"/>
    <w:rsid w:val="00FF0203"/>
    <w:rsid w:val="00FF292A"/>
    <w:rsid w:val="00FF384D"/>
    <w:rsid w:val="00FF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4F140-03A6-4AE0-A2E5-FBD19AA6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EB58D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2</cp:revision>
  <dcterms:created xsi:type="dcterms:W3CDTF">2023-11-25T09:29:00Z</dcterms:created>
  <dcterms:modified xsi:type="dcterms:W3CDTF">2023-11-25T09:30:00Z</dcterms:modified>
</cp:coreProperties>
</file>